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9F471" w14:textId="0CAE8FA1" w:rsidR="00FF1FDF" w:rsidRPr="00660618" w:rsidRDefault="0037203C" w:rsidP="00FF1FDF">
      <w:pPr>
        <w:spacing w:after="0" w:line="240" w:lineRule="auto"/>
        <w:rPr>
          <w:rFonts w:ascii="Times New Roman" w:hAnsi="Times New Roman" w:cs="Times New Roman"/>
        </w:rPr>
      </w:pPr>
      <w:r w:rsidRPr="00660618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701248" behindDoc="0" locked="0" layoutInCell="1" allowOverlap="1" wp14:anchorId="1FC8CD2F" wp14:editId="687D18D9">
                <wp:simplePos x="0" y="0"/>
                <wp:positionH relativeFrom="column">
                  <wp:posOffset>217805</wp:posOffset>
                </wp:positionH>
                <wp:positionV relativeFrom="paragraph">
                  <wp:posOffset>14605</wp:posOffset>
                </wp:positionV>
                <wp:extent cx="5727700" cy="5461000"/>
                <wp:effectExtent l="0" t="0" r="25400" b="25400"/>
                <wp:wrapNone/>
                <wp:docPr id="241269481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7700" cy="5461000"/>
                          <a:chOff x="0" y="0"/>
                          <a:chExt cx="5727700" cy="5461000"/>
                        </a:xfrm>
                      </wpg:grpSpPr>
                      <wpg:grpSp>
                        <wpg:cNvPr id="142237521" name="Group 28"/>
                        <wpg:cNvGrpSpPr/>
                        <wpg:grpSpPr>
                          <a:xfrm>
                            <a:off x="0" y="1384300"/>
                            <a:ext cx="5727700" cy="3409409"/>
                            <a:chOff x="8207" y="0"/>
                            <a:chExt cx="5728139" cy="3409890"/>
                          </a:xfrm>
                        </wpg:grpSpPr>
                        <wps:wsp>
                          <wps:cNvPr id="1518384657" name="Rounded Rectangle 11"/>
                          <wps:cNvSpPr/>
                          <wps:spPr>
                            <a:xfrm>
                              <a:off x="17599" y="0"/>
                              <a:ext cx="2789121" cy="518233"/>
                            </a:xfrm>
                            <a:prstGeom prst="roundRect">
                              <a:avLst>
                                <a:gd name="adj" fmla="val 5134"/>
                              </a:avLst>
                            </a:prstGeom>
                            <a:solidFill>
                              <a:schemeClr val="bg1"/>
                            </a:solidFill>
                            <a:ln w="19050">
                              <a:solidFill>
                                <a:srgbClr val="4C658A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89CF73C" w14:textId="04B011BD" w:rsidR="00FF1FDF" w:rsidRPr="00660618" w:rsidRDefault="00D77632" w:rsidP="008762C2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Cs w:val="24"/>
                                  </w:rPr>
                                </w:pPr>
                                <w:r w:rsidRPr="0066061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Cs w:val="24"/>
                                  </w:rPr>
                                  <w:t>Gave informed consent to participate</w:t>
                                </w:r>
                                <w:r w:rsidR="00FF1FDF" w:rsidRPr="0066061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Cs w:val="24"/>
                                  </w:rPr>
                                  <w:t xml:space="preserve"> </w:t>
                                </w:r>
                                <w:r w:rsidR="00D61B28" w:rsidRPr="0066061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Cs w:val="24"/>
                                  </w:rPr>
                                  <w:br/>
                                </w:r>
                                <w:r w:rsidR="00FF1FDF" w:rsidRPr="0066061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Cs w:val="24"/>
                                  </w:rPr>
                                  <w:t xml:space="preserve">(n = </w:t>
                                </w:r>
                                <w:r w:rsidR="003B0D57" w:rsidRPr="0066061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noProof/>
                                    <w:color w:val="000000" w:themeColor="text1"/>
                                    <w:szCs w:val="24"/>
                                  </w:rPr>
                                  <w:t>30</w:t>
                                </w:r>
                                <w:r w:rsidR="00FB2080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noProof/>
                                    <w:color w:val="000000" w:themeColor="text1"/>
                                    <w:szCs w:val="24"/>
                                  </w:rPr>
                                  <w:t>,</w:t>
                                </w:r>
                                <w:r w:rsidR="003B0D57" w:rsidRPr="0066061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noProof/>
                                    <w:color w:val="000000" w:themeColor="text1"/>
                                    <w:szCs w:val="24"/>
                                  </w:rPr>
                                  <w:t>154</w:t>
                                </w:r>
                                <w:r w:rsidR="00FF1FDF" w:rsidRPr="0066061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Cs w:val="24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80488805" name="Rounded Rectangle 12"/>
                          <wps:cNvSpPr/>
                          <wps:spPr>
                            <a:xfrm>
                              <a:off x="8207" y="1057985"/>
                              <a:ext cx="2762250" cy="489095"/>
                            </a:xfrm>
                            <a:prstGeom prst="roundRect">
                              <a:avLst>
                                <a:gd name="adj" fmla="val 4572"/>
                              </a:avLst>
                            </a:prstGeom>
                            <a:solidFill>
                              <a:schemeClr val="bg1"/>
                            </a:solidFill>
                            <a:ln w="19050">
                              <a:solidFill>
                                <a:srgbClr val="4C658A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8C59290" w14:textId="65877AFD" w:rsidR="00FF1FDF" w:rsidRPr="00660618" w:rsidRDefault="003B0D57" w:rsidP="009517B5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Cs w:val="24"/>
                                  </w:rPr>
                                </w:pPr>
                                <w:r w:rsidRPr="0066061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Cs w:val="24"/>
                                  </w:rPr>
                                  <w:t>Participa</w:t>
                                </w:r>
                                <w:r w:rsidR="00A324C9" w:rsidRPr="0066061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Cs w:val="24"/>
                                  </w:rPr>
                                  <w:t>nts with valid accelerometer</w:t>
                                </w:r>
                                <w:r w:rsidR="0093597D" w:rsidRPr="0066061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Cs w:val="24"/>
                                  </w:rPr>
                                  <w:t xml:space="preserve"> wear</w:t>
                                </w:r>
                                <w:r w:rsidR="00A324C9" w:rsidRPr="0066061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Cs w:val="24"/>
                                  </w:rPr>
                                  <w:t xml:space="preserve"> time</w:t>
                                </w:r>
                                <w:r w:rsidR="00FF1FDF" w:rsidRPr="0066061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Cs w:val="24"/>
                                  </w:rPr>
                                  <w:t xml:space="preserve"> </w:t>
                                </w:r>
                                <w:r w:rsidR="00FF1FDF" w:rsidRPr="0066061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Cs w:val="24"/>
                                  </w:rPr>
                                  <w:t xml:space="preserve">(n = </w:t>
                                </w:r>
                                <w:r w:rsidR="00EB0FDB" w:rsidRPr="0066061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noProof/>
                                    <w:color w:val="000000" w:themeColor="text1"/>
                                    <w:szCs w:val="24"/>
                                  </w:rPr>
                                  <w:t>27</w:t>
                                </w:r>
                                <w:r w:rsidR="00FB2080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noProof/>
                                    <w:color w:val="000000" w:themeColor="text1"/>
                                    <w:szCs w:val="24"/>
                                  </w:rPr>
                                  <w:t>,</w:t>
                                </w:r>
                                <w:r w:rsidR="00EB0FDB" w:rsidRPr="0066061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noProof/>
                                    <w:color w:val="000000" w:themeColor="text1"/>
                                    <w:szCs w:val="24"/>
                                  </w:rPr>
                                  <w:t>890</w:t>
                                </w:r>
                                <w:r w:rsidR="00FF1FDF" w:rsidRPr="0066061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Cs w:val="24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62073450" name="Rounded Rectangle 13"/>
                          <wps:cNvSpPr/>
                          <wps:spPr>
                            <a:xfrm>
                              <a:off x="17587" y="2104306"/>
                              <a:ext cx="2762250" cy="578313"/>
                            </a:xfrm>
                            <a:prstGeom prst="roundRect">
                              <a:avLst>
                                <a:gd name="adj" fmla="val 4572"/>
                              </a:avLst>
                            </a:prstGeom>
                            <a:solidFill>
                              <a:schemeClr val="bg1"/>
                            </a:solidFill>
                            <a:ln w="19050">
                              <a:solidFill>
                                <a:srgbClr val="4C658A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E946903" w14:textId="48D1EEDA" w:rsidR="00FF1FDF" w:rsidRPr="00660618" w:rsidRDefault="000D0619" w:rsidP="009517B5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Cs w:val="24"/>
                                  </w:rPr>
                                </w:pPr>
                                <w:r w:rsidRPr="0066061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Cs w:val="24"/>
                                  </w:rPr>
                                  <w:t>Participants with CVD diagnoses</w:t>
                                </w:r>
                                <w:r w:rsidR="00FF1FDF" w:rsidRPr="0066061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Cs w:val="24"/>
                                  </w:rPr>
                                  <w:t xml:space="preserve"> </w:t>
                                </w:r>
                                <w:r w:rsidR="00611DB9" w:rsidRPr="0066061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Cs w:val="24"/>
                                  </w:rPr>
                                  <w:t xml:space="preserve">after the year 2000 </w:t>
                                </w:r>
                                <w:r w:rsidR="00FF1FDF" w:rsidRPr="0066061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Cs w:val="24"/>
                                  </w:rPr>
                                  <w:t xml:space="preserve">(n = </w:t>
                                </w:r>
                                <w:r w:rsidR="00F51604" w:rsidRPr="0066061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Cs w:val="24"/>
                                  </w:rPr>
                                  <w:t>2</w:t>
                                </w:r>
                                <w:r w:rsidR="00FB2080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Cs w:val="24"/>
                                  </w:rPr>
                                  <w:t>,</w:t>
                                </w:r>
                                <w:r w:rsidR="00DE5E69" w:rsidRPr="0066061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Cs w:val="24"/>
                                  </w:rPr>
                                  <w:t>141</w:t>
                                </w:r>
                                <w:r w:rsidR="00FF1FDF" w:rsidRPr="0066061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Cs w:val="24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42510777" name="Rounded Rectangle 15"/>
                          <wps:cNvSpPr/>
                          <wps:spPr>
                            <a:xfrm>
                              <a:off x="3032426" y="443191"/>
                              <a:ext cx="2678518" cy="684729"/>
                            </a:xfrm>
                            <a:prstGeom prst="roundRect">
                              <a:avLst>
                                <a:gd name="adj" fmla="val 5134"/>
                              </a:avLst>
                            </a:prstGeom>
                            <a:solidFill>
                              <a:schemeClr val="bg1"/>
                            </a:solidFill>
                            <a:ln w="19050">
                              <a:solidFill>
                                <a:srgbClr val="4C658A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E8D9BF7" w14:textId="6A14D278" w:rsidR="00FF1FDF" w:rsidRPr="00660618" w:rsidRDefault="0093597D" w:rsidP="008762C2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Cs w:val="24"/>
                                  </w:rPr>
                                </w:pPr>
                                <w:r w:rsidRPr="0066061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Cs w:val="24"/>
                                  </w:rPr>
                                  <w:t>Exclusion of participant with non-valid accelerometer wear time</w:t>
                                </w:r>
                                <w:r w:rsidR="00FF1FDF" w:rsidRPr="0066061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Cs w:val="24"/>
                                  </w:rPr>
                                  <w:t xml:space="preserve"> </w:t>
                                </w:r>
                                <w:r w:rsidR="0017561A" w:rsidRPr="0066061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Cs w:val="24"/>
                                  </w:rPr>
                                  <w:br/>
                                </w:r>
                                <w:r w:rsidR="00FF1FDF" w:rsidRPr="0066061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Cs w:val="24"/>
                                  </w:rPr>
                                  <w:t xml:space="preserve">(n = </w:t>
                                </w:r>
                                <w:r w:rsidR="00AF6077" w:rsidRPr="0066061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noProof/>
                                    <w:color w:val="000000" w:themeColor="text1"/>
                                    <w:szCs w:val="24"/>
                                  </w:rPr>
                                  <w:t>2</w:t>
                                </w:r>
                                <w:r w:rsidR="00FB2080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noProof/>
                                    <w:color w:val="000000" w:themeColor="text1"/>
                                    <w:szCs w:val="24"/>
                                  </w:rPr>
                                  <w:t>,</w:t>
                                </w:r>
                                <w:r w:rsidR="00AF6077" w:rsidRPr="0066061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noProof/>
                                    <w:color w:val="000000" w:themeColor="text1"/>
                                    <w:szCs w:val="24"/>
                                  </w:rPr>
                                  <w:t>264</w:t>
                                </w:r>
                                <w:r w:rsidR="00FF1FDF" w:rsidRPr="0066061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Cs w:val="24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83692763" name="Rounded Rectangle 16"/>
                          <wps:cNvSpPr/>
                          <wps:spPr>
                            <a:xfrm>
                              <a:off x="3028100" y="2507704"/>
                              <a:ext cx="2708246" cy="902186"/>
                            </a:xfrm>
                            <a:prstGeom prst="roundRect">
                              <a:avLst>
                                <a:gd name="adj" fmla="val 5134"/>
                              </a:avLst>
                            </a:prstGeom>
                            <a:solidFill>
                              <a:schemeClr val="bg1"/>
                            </a:solidFill>
                            <a:ln w="19050">
                              <a:solidFill>
                                <a:srgbClr val="4C658A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9A52095" w14:textId="29EEE61A" w:rsidR="00FF1FDF" w:rsidRPr="00660618" w:rsidRDefault="008E1C39" w:rsidP="00022162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Cs w:val="24"/>
                                  </w:rPr>
                                </w:pPr>
                                <w:r w:rsidRPr="0066061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Cs w:val="24"/>
                                  </w:rPr>
                                  <w:t xml:space="preserve">Exclusion of participants </w:t>
                                </w:r>
                                <w:r w:rsidR="00DA5467" w:rsidRPr="0066061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Cs w:val="24"/>
                                  </w:rPr>
                                  <w:t>with date of diagnoses after inclusion in SCAPIS</w:t>
                                </w:r>
                                <w:r w:rsidR="00F427B4" w:rsidRPr="0066061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Cs w:val="24"/>
                                  </w:rPr>
                                  <w:t xml:space="preserve"> </w:t>
                                </w:r>
                                <w:r w:rsidR="00B81FCD" w:rsidRPr="0066061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Cs w:val="24"/>
                                  </w:rPr>
                                  <w:br/>
                                </w:r>
                                <w:r w:rsidR="00F427B4" w:rsidRPr="0066061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Cs w:val="24"/>
                                  </w:rPr>
                                  <w:t xml:space="preserve">(n = </w:t>
                                </w:r>
                                <w:r w:rsidR="00C32896" w:rsidRPr="0066061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noProof/>
                                    <w:color w:val="000000" w:themeColor="text1"/>
                                    <w:szCs w:val="24"/>
                                  </w:rPr>
                                  <w:t>65</w:t>
                                </w:r>
                                <w:r w:rsidR="00274CE0" w:rsidRPr="0066061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noProof/>
                                    <w:color w:val="000000" w:themeColor="text1"/>
                                    <w:szCs w:val="24"/>
                                  </w:rPr>
                                  <w:t>7</w:t>
                                </w:r>
                                <w:r w:rsidR="00F427B4" w:rsidRPr="0066061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Cs w:val="24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937249046" name="Rounded Rectangle 18"/>
                        <wps:cNvSpPr/>
                        <wps:spPr>
                          <a:xfrm>
                            <a:off x="165100" y="4889500"/>
                            <a:ext cx="2420620" cy="571500"/>
                          </a:xfrm>
                          <a:prstGeom prst="roundRect">
                            <a:avLst>
                              <a:gd name="adj" fmla="val 5162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E218AA8" w14:textId="6C866EE7" w:rsidR="00FF1FDF" w:rsidRPr="00660618" w:rsidRDefault="00D1041C" w:rsidP="0031248E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Cs w:val="24"/>
                                </w:rPr>
                              </w:pPr>
                              <w:r w:rsidRPr="0066061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>Participants</w:t>
                              </w:r>
                              <w:r w:rsidR="00FF1FDF" w:rsidRPr="0066061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 xml:space="preserve"> included</w:t>
                              </w:r>
                              <w:r w:rsidR="00906260" w:rsidRPr="0066061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 xml:space="preserve"> in the present study</w:t>
                              </w:r>
                              <w:r w:rsidR="00FF1FDF" w:rsidRPr="0066061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 xml:space="preserve"> </w:t>
                              </w:r>
                              <w:r w:rsidR="00FF1FDF" w:rsidRPr="0066061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Cs w:val="24"/>
                                </w:rPr>
                                <w:t xml:space="preserve">(n = </w:t>
                              </w:r>
                              <w:r w:rsidR="00906260" w:rsidRPr="0066061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noProof/>
                                  <w:color w:val="000000" w:themeColor="text1"/>
                                  <w:szCs w:val="24"/>
                                </w:rPr>
                                <w:t>1</w:t>
                              </w:r>
                              <w:r w:rsidR="00FB208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noProof/>
                                  <w:color w:val="000000" w:themeColor="text1"/>
                                  <w:szCs w:val="24"/>
                                </w:rPr>
                                <w:t>,</w:t>
                              </w:r>
                              <w:r w:rsidR="0062430E" w:rsidRPr="0066061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noProof/>
                                  <w:color w:val="000000" w:themeColor="text1"/>
                                  <w:szCs w:val="24"/>
                                </w:rPr>
                                <w:t>4</w:t>
                              </w:r>
                              <w:r w:rsidR="00B103CC" w:rsidRPr="0066061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noProof/>
                                  <w:color w:val="000000" w:themeColor="text1"/>
                                  <w:szCs w:val="24"/>
                                </w:rPr>
                                <w:t>84</w:t>
                              </w:r>
                              <w:r w:rsidR="00FF1FDF" w:rsidRPr="0066061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6611433" name="Straight Arrow Connector 786611433"/>
                        <wps:cNvCnPr/>
                        <wps:spPr>
                          <a:xfrm>
                            <a:off x="1371600" y="863600"/>
                            <a:ext cx="1637030" cy="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10414316" name="Straight Arrow Connector 1910414316"/>
                        <wps:cNvCnPr/>
                        <wps:spPr>
                          <a:xfrm>
                            <a:off x="1377950" y="1905000"/>
                            <a:ext cx="0" cy="53975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8864367" name="Straight Arrow Connector 168864367"/>
                        <wps:cNvCnPr/>
                        <wps:spPr>
                          <a:xfrm>
                            <a:off x="1371600" y="2171700"/>
                            <a:ext cx="1637030" cy="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32374039" name="Rounded Rectangle 16"/>
                        <wps:cNvSpPr/>
                        <wps:spPr>
                          <a:xfrm>
                            <a:off x="3022600" y="2806700"/>
                            <a:ext cx="2692400" cy="886691"/>
                          </a:xfrm>
                          <a:prstGeom prst="roundRect">
                            <a:avLst>
                              <a:gd name="adj" fmla="val 5134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2716801" w14:textId="7818D75A" w:rsidR="00EF18F1" w:rsidRPr="00660618" w:rsidRDefault="00EF18F1" w:rsidP="00022162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</w:pPr>
                              <w:r w:rsidRPr="0066061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>Exclusion of participants with no CVD diagnosis</w:t>
                              </w:r>
                              <w:r w:rsidRPr="0066061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Cs w:val="24"/>
                                </w:rPr>
                                <w:t>)</w:t>
                              </w:r>
                              <w:r w:rsidR="006C1FDE" w:rsidRPr="0066061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Cs w:val="24"/>
                                </w:rPr>
                                <w:t xml:space="preserve"> </w:t>
                              </w:r>
                              <w:r w:rsidR="006C1FDE" w:rsidRPr="0066061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>and CVD diagnoses before the year 200</w:t>
                              </w:r>
                              <w:r w:rsidR="0037203C" w:rsidRPr="0066061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>0</w:t>
                              </w:r>
                              <w:r w:rsidR="009A33C7" w:rsidRPr="0066061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 xml:space="preserve"> </w:t>
                              </w:r>
                              <w:r w:rsidR="009A33C7" w:rsidRPr="0066061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Cs w:val="24"/>
                                </w:rPr>
                                <w:t>(n = 25</w:t>
                              </w:r>
                              <w:r w:rsidR="00FB208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Cs w:val="24"/>
                                </w:rPr>
                                <w:t>,</w:t>
                              </w:r>
                              <w:r w:rsidR="009A33C7" w:rsidRPr="0066061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Cs w:val="24"/>
                                </w:rPr>
                                <w:t>749</w:t>
                              </w:r>
                              <w:r w:rsidR="000E677E" w:rsidRPr="0066061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9038141" name="Straight Arrow Connector 139038141"/>
                        <wps:cNvCnPr/>
                        <wps:spPr>
                          <a:xfrm>
                            <a:off x="1377950" y="2946400"/>
                            <a:ext cx="0" cy="53975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6642469" name="Straight Arrow Connector 386642469"/>
                        <wps:cNvCnPr/>
                        <wps:spPr>
                          <a:xfrm>
                            <a:off x="1384300" y="3200400"/>
                            <a:ext cx="1637030" cy="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75958575" name="Straight Arrow Connector 1075958575"/>
                        <wps:cNvCnPr/>
                        <wps:spPr>
                          <a:xfrm>
                            <a:off x="1371600" y="4343400"/>
                            <a:ext cx="1637030" cy="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1395404" name="Straight Arrow Connector 351395404"/>
                        <wps:cNvCnPr/>
                        <wps:spPr>
                          <a:xfrm>
                            <a:off x="1377950" y="419100"/>
                            <a:ext cx="0" cy="97200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8934252" name="Rounded Rectangle 18"/>
                        <wps:cNvSpPr/>
                        <wps:spPr>
                          <a:xfrm>
                            <a:off x="177800" y="0"/>
                            <a:ext cx="2420620" cy="480060"/>
                          </a:xfrm>
                          <a:prstGeom prst="roundRect">
                            <a:avLst>
                              <a:gd name="adj" fmla="val 5162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506B8DD" w14:textId="27D19DED" w:rsidR="00FE53C8" w:rsidRPr="00660618" w:rsidRDefault="00FE53C8" w:rsidP="00FE53C8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</w:pPr>
                              <w:r w:rsidRPr="0066061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>Invited to participate in SCAPIS</w:t>
                              </w:r>
                              <w:r w:rsidR="007510BF" w:rsidRPr="0066061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br/>
                              </w:r>
                              <w:r w:rsidRPr="0066061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 xml:space="preserve"> </w:t>
                              </w:r>
                              <w:r w:rsidRPr="0066061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Cs w:val="24"/>
                                </w:rPr>
                                <w:t xml:space="preserve">(n = </w:t>
                              </w:r>
                              <w:r w:rsidRPr="0066061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noProof/>
                                  <w:color w:val="000000" w:themeColor="text1"/>
                                  <w:szCs w:val="24"/>
                                </w:rPr>
                                <w:t>59</w:t>
                              </w:r>
                              <w:r w:rsidR="00FB208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noProof/>
                                  <w:color w:val="000000" w:themeColor="text1"/>
                                  <w:szCs w:val="24"/>
                                </w:rPr>
                                <w:t>,</w:t>
                              </w:r>
                              <w:r w:rsidRPr="0066061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noProof/>
                                  <w:color w:val="000000" w:themeColor="text1"/>
                                  <w:szCs w:val="24"/>
                                </w:rPr>
                                <w:t>909</w:t>
                              </w:r>
                              <w:r w:rsidRPr="0066061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Cs w:val="24"/>
                                </w:rPr>
                                <w:t>)</w:t>
                              </w:r>
                            </w:p>
                            <w:p w14:paraId="285C1282" w14:textId="51CB72FA" w:rsidR="00FE53C8" w:rsidRPr="00660618" w:rsidRDefault="00FE53C8" w:rsidP="00FE53C8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6660811" name="Straight Arrow Connector 586660811"/>
                        <wps:cNvCnPr/>
                        <wps:spPr>
                          <a:xfrm>
                            <a:off x="1377950" y="4089400"/>
                            <a:ext cx="0" cy="791845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56228144" name="Rounded Rectangle 15"/>
                        <wps:cNvSpPr/>
                        <wps:spPr>
                          <a:xfrm>
                            <a:off x="3022600" y="558800"/>
                            <a:ext cx="2325600" cy="636814"/>
                          </a:xfrm>
                          <a:prstGeom prst="roundRect">
                            <a:avLst>
                              <a:gd name="adj" fmla="val 5134"/>
                            </a:avLst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4C658A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7605666" w14:textId="513EB4A9" w:rsidR="00DA37CE" w:rsidRPr="00660618" w:rsidRDefault="0010588E" w:rsidP="0010588E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</w:pPr>
                              <w:r w:rsidRPr="0066061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 xml:space="preserve">Declined or no response </w:t>
                              </w:r>
                              <w:r w:rsidRPr="0066061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br/>
                              </w:r>
                              <w:r w:rsidRPr="0066061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Cs w:val="24"/>
                                </w:rPr>
                                <w:t xml:space="preserve">(n = </w:t>
                              </w:r>
                              <w:r w:rsidRPr="0066061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noProof/>
                                  <w:color w:val="000000" w:themeColor="text1"/>
                                  <w:szCs w:val="24"/>
                                </w:rPr>
                                <w:t>29</w:t>
                              </w:r>
                              <w:r w:rsidR="00FB208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noProof/>
                                  <w:color w:val="000000" w:themeColor="text1"/>
                                  <w:szCs w:val="24"/>
                                </w:rPr>
                                <w:t>,</w:t>
                              </w:r>
                              <w:r w:rsidRPr="0066061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noProof/>
                                  <w:color w:val="000000" w:themeColor="text1"/>
                                  <w:szCs w:val="24"/>
                                </w:rPr>
                                <w:t>755</w:t>
                              </w:r>
                              <w:r w:rsidRPr="0066061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1FC8CD2F" id="Group 18" o:spid="_x0000_s1026" style="position:absolute;margin-left:17.15pt;margin-top:1.15pt;width:451pt;height:430pt;z-index:251701248;mso-width-relative:margin" coordsize="57277,546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">
                <v:group id="Group 28" o:spid="_x0000_s1027" style="position:absolute;top:13843;width:57277;height:34094" coordorigin="82" coordsize="57281,340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">
                  <v:roundrect id="Rounded Rectangle 11" o:spid="_x0000_s1028" style="position:absolute;left:175;width:27892;height:5182;visibility:visible;mso-wrap-style:square;v-text-anchor:middle" arcsize="3365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" fillcolor="white [3212]" strokecolor="#4c658a" strokeweight="1.5pt">
                    <v:stroke joinstyle="miter"/>
                    <v:textbox>
                      <w:txbxContent>
                        <w:p w14:paraId="589CF73C" w14:textId="04B011BD" w:rsidR="00FF1FDF" w:rsidRPr="00660618" w:rsidRDefault="00D77632" w:rsidP="008762C2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Cs w:val="24"/>
                            </w:rPr>
                          </w:pPr>
                          <w:r w:rsidRPr="00660618">
                            <w:rPr>
                              <w:rFonts w:ascii="Times New Roman" w:hAnsi="Times New Roman" w:cs="Times New Roman"/>
                              <w:color w:val="000000" w:themeColor="text1"/>
                              <w:szCs w:val="24"/>
                            </w:rPr>
                            <w:t>Gave informed consent to participate</w:t>
                          </w:r>
                          <w:r w:rsidR="00FF1FDF" w:rsidRPr="00660618">
                            <w:rPr>
                              <w:rFonts w:ascii="Times New Roman" w:hAnsi="Times New Roman" w:cs="Times New Roman"/>
                              <w:color w:val="000000" w:themeColor="text1"/>
                              <w:szCs w:val="24"/>
                            </w:rPr>
                            <w:t xml:space="preserve"> </w:t>
                          </w:r>
                          <w:r w:rsidR="00D61B28" w:rsidRPr="00660618">
                            <w:rPr>
                              <w:rFonts w:ascii="Times New Roman" w:hAnsi="Times New Roman" w:cs="Times New Roman"/>
                              <w:color w:val="000000" w:themeColor="text1"/>
                              <w:szCs w:val="24"/>
                            </w:rPr>
                            <w:br/>
                          </w:r>
                          <w:r w:rsidR="00FF1FDF" w:rsidRPr="00660618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Cs w:val="24"/>
                            </w:rPr>
                            <w:t xml:space="preserve">(n = </w:t>
                          </w:r>
                          <w:r w:rsidR="003B0D57" w:rsidRPr="00660618">
                            <w:rPr>
                              <w:rFonts w:ascii="Times New Roman" w:hAnsi="Times New Roman" w:cs="Times New Roman"/>
                              <w:b/>
                              <w:bCs/>
                              <w:noProof/>
                              <w:color w:val="000000" w:themeColor="text1"/>
                              <w:szCs w:val="24"/>
                            </w:rPr>
                            <w:t>30</w:t>
                          </w:r>
                          <w:r w:rsidR="00FB2080">
                            <w:rPr>
                              <w:rFonts w:ascii="Times New Roman" w:hAnsi="Times New Roman" w:cs="Times New Roman"/>
                              <w:b/>
                              <w:bCs/>
                              <w:noProof/>
                              <w:color w:val="000000" w:themeColor="text1"/>
                              <w:szCs w:val="24"/>
                            </w:rPr>
                            <w:t>,</w:t>
                          </w:r>
                          <w:r w:rsidR="003B0D57" w:rsidRPr="00660618">
                            <w:rPr>
                              <w:rFonts w:ascii="Times New Roman" w:hAnsi="Times New Roman" w:cs="Times New Roman"/>
                              <w:b/>
                              <w:bCs/>
                              <w:noProof/>
                              <w:color w:val="000000" w:themeColor="text1"/>
                              <w:szCs w:val="24"/>
                            </w:rPr>
                            <w:t>154</w:t>
                          </w:r>
                          <w:r w:rsidR="00FF1FDF" w:rsidRPr="00660618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Cs w:val="24"/>
                            </w:rPr>
                            <w:t>)</w:t>
                          </w:r>
                        </w:p>
                      </w:txbxContent>
                    </v:textbox>
                  </v:roundrect>
                  <v:roundrect id="Rounded Rectangle 12" o:spid="_x0000_s1029" style="position:absolute;left:82;top:10579;width:27622;height:4891;visibility:visible;mso-wrap-style:square;v-text-anchor:middle" arcsize="2998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" fillcolor="white [3212]" strokecolor="#4c658a" strokeweight="1.5pt">
                    <v:stroke joinstyle="miter"/>
                    <v:textbox>
                      <w:txbxContent>
                        <w:p w14:paraId="18C59290" w14:textId="65877AFD" w:rsidR="00FF1FDF" w:rsidRPr="00660618" w:rsidRDefault="003B0D57" w:rsidP="009517B5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Cs w:val="24"/>
                            </w:rPr>
                          </w:pPr>
                          <w:r w:rsidRPr="00660618">
                            <w:rPr>
                              <w:rFonts w:ascii="Times New Roman" w:hAnsi="Times New Roman" w:cs="Times New Roman"/>
                              <w:color w:val="000000" w:themeColor="text1"/>
                              <w:szCs w:val="24"/>
                            </w:rPr>
                            <w:t>Participa</w:t>
                          </w:r>
                          <w:r w:rsidR="00A324C9" w:rsidRPr="00660618">
                            <w:rPr>
                              <w:rFonts w:ascii="Times New Roman" w:hAnsi="Times New Roman" w:cs="Times New Roman"/>
                              <w:color w:val="000000" w:themeColor="text1"/>
                              <w:szCs w:val="24"/>
                            </w:rPr>
                            <w:t>nts with valid accelerometer</w:t>
                          </w:r>
                          <w:r w:rsidR="0093597D" w:rsidRPr="00660618">
                            <w:rPr>
                              <w:rFonts w:ascii="Times New Roman" w:hAnsi="Times New Roman" w:cs="Times New Roman"/>
                              <w:color w:val="000000" w:themeColor="text1"/>
                              <w:szCs w:val="24"/>
                            </w:rPr>
                            <w:t xml:space="preserve"> wear</w:t>
                          </w:r>
                          <w:r w:rsidR="00A324C9" w:rsidRPr="00660618">
                            <w:rPr>
                              <w:rFonts w:ascii="Times New Roman" w:hAnsi="Times New Roman" w:cs="Times New Roman"/>
                              <w:color w:val="000000" w:themeColor="text1"/>
                              <w:szCs w:val="24"/>
                            </w:rPr>
                            <w:t xml:space="preserve"> time</w:t>
                          </w:r>
                          <w:r w:rsidR="00FF1FDF" w:rsidRPr="00660618">
                            <w:rPr>
                              <w:rFonts w:ascii="Times New Roman" w:hAnsi="Times New Roman" w:cs="Times New Roman"/>
                              <w:color w:val="000000" w:themeColor="text1"/>
                              <w:szCs w:val="24"/>
                            </w:rPr>
                            <w:t xml:space="preserve"> </w:t>
                          </w:r>
                          <w:r w:rsidR="00FF1FDF" w:rsidRPr="00660618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Cs w:val="24"/>
                            </w:rPr>
                            <w:t xml:space="preserve">(n = </w:t>
                          </w:r>
                          <w:r w:rsidR="00EB0FDB" w:rsidRPr="00660618">
                            <w:rPr>
                              <w:rFonts w:ascii="Times New Roman" w:hAnsi="Times New Roman" w:cs="Times New Roman"/>
                              <w:b/>
                              <w:bCs/>
                              <w:noProof/>
                              <w:color w:val="000000" w:themeColor="text1"/>
                              <w:szCs w:val="24"/>
                            </w:rPr>
                            <w:t>27</w:t>
                          </w:r>
                          <w:r w:rsidR="00FB2080">
                            <w:rPr>
                              <w:rFonts w:ascii="Times New Roman" w:hAnsi="Times New Roman" w:cs="Times New Roman"/>
                              <w:b/>
                              <w:bCs/>
                              <w:noProof/>
                              <w:color w:val="000000" w:themeColor="text1"/>
                              <w:szCs w:val="24"/>
                            </w:rPr>
                            <w:t>,</w:t>
                          </w:r>
                          <w:r w:rsidR="00EB0FDB" w:rsidRPr="00660618">
                            <w:rPr>
                              <w:rFonts w:ascii="Times New Roman" w:hAnsi="Times New Roman" w:cs="Times New Roman"/>
                              <w:b/>
                              <w:bCs/>
                              <w:noProof/>
                              <w:color w:val="000000" w:themeColor="text1"/>
                              <w:szCs w:val="24"/>
                            </w:rPr>
                            <w:t>890</w:t>
                          </w:r>
                          <w:r w:rsidR="00FF1FDF" w:rsidRPr="00660618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Cs w:val="24"/>
                            </w:rPr>
                            <w:t>)</w:t>
                          </w:r>
                        </w:p>
                      </w:txbxContent>
                    </v:textbox>
                  </v:roundrect>
                  <v:roundrect id="Rounded Rectangle 13" o:spid="_x0000_s1030" style="position:absolute;left:175;top:21043;width:27623;height:5783;visibility:visible;mso-wrap-style:square;v-text-anchor:middle" arcsize="2998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" fillcolor="white [3212]" strokecolor="#4c658a" strokeweight="1.5pt">
                    <v:stroke joinstyle="miter"/>
                    <v:textbox>
                      <w:txbxContent>
                        <w:p w14:paraId="6E946903" w14:textId="48D1EEDA" w:rsidR="00FF1FDF" w:rsidRPr="00660618" w:rsidRDefault="000D0619" w:rsidP="009517B5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Cs w:val="24"/>
                            </w:rPr>
                          </w:pPr>
                          <w:r w:rsidRPr="00660618">
                            <w:rPr>
                              <w:rFonts w:ascii="Times New Roman" w:hAnsi="Times New Roman" w:cs="Times New Roman"/>
                              <w:color w:val="000000" w:themeColor="text1"/>
                              <w:szCs w:val="24"/>
                            </w:rPr>
                            <w:t>Participants with CVD diagnoses</w:t>
                          </w:r>
                          <w:r w:rsidR="00FF1FDF" w:rsidRPr="00660618">
                            <w:rPr>
                              <w:rFonts w:ascii="Times New Roman" w:hAnsi="Times New Roman" w:cs="Times New Roman"/>
                              <w:color w:val="000000" w:themeColor="text1"/>
                              <w:szCs w:val="24"/>
                            </w:rPr>
                            <w:t xml:space="preserve"> </w:t>
                          </w:r>
                          <w:r w:rsidR="00611DB9" w:rsidRPr="00660618">
                            <w:rPr>
                              <w:rFonts w:ascii="Times New Roman" w:hAnsi="Times New Roman" w:cs="Times New Roman"/>
                              <w:color w:val="000000" w:themeColor="text1"/>
                              <w:szCs w:val="24"/>
                            </w:rPr>
                            <w:t xml:space="preserve">after the year 2000 </w:t>
                          </w:r>
                          <w:r w:rsidR="00FF1FDF" w:rsidRPr="00660618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Cs w:val="24"/>
                            </w:rPr>
                            <w:t xml:space="preserve">(n = </w:t>
                          </w:r>
                          <w:r w:rsidR="00F51604" w:rsidRPr="00660618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Cs w:val="24"/>
                            </w:rPr>
                            <w:t>2</w:t>
                          </w:r>
                          <w:r w:rsidR="00FB2080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Cs w:val="24"/>
                            </w:rPr>
                            <w:t>,</w:t>
                          </w:r>
                          <w:r w:rsidR="00DE5E69" w:rsidRPr="00660618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Cs w:val="24"/>
                            </w:rPr>
                            <w:t>141</w:t>
                          </w:r>
                          <w:r w:rsidR="00FF1FDF" w:rsidRPr="00660618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Cs w:val="24"/>
                            </w:rPr>
                            <w:t>)</w:t>
                          </w:r>
                        </w:p>
                      </w:txbxContent>
                    </v:textbox>
                  </v:roundrect>
                  <v:roundrect id="Rounded Rectangle 15" o:spid="_x0000_s1031" style="position:absolute;left:30324;top:4431;width:26785;height:6848;visibility:visible;mso-wrap-style:square;v-text-anchor:middle" arcsize="3365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" fillcolor="white [3212]" strokecolor="#4c658a" strokeweight="1.5pt">
                    <v:stroke joinstyle="miter"/>
                    <v:textbox>
                      <w:txbxContent>
                        <w:p w14:paraId="4E8D9BF7" w14:textId="6A14D278" w:rsidR="00FF1FDF" w:rsidRPr="00660618" w:rsidRDefault="0093597D" w:rsidP="008762C2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Cs w:val="24"/>
                            </w:rPr>
                          </w:pPr>
                          <w:r w:rsidRPr="00660618">
                            <w:rPr>
                              <w:rFonts w:ascii="Times New Roman" w:hAnsi="Times New Roman" w:cs="Times New Roman"/>
                              <w:color w:val="000000" w:themeColor="text1"/>
                              <w:szCs w:val="24"/>
                            </w:rPr>
                            <w:t>Exclusion of participant with non-valid accelerometer wear time</w:t>
                          </w:r>
                          <w:r w:rsidR="00FF1FDF" w:rsidRPr="00660618">
                            <w:rPr>
                              <w:rFonts w:ascii="Times New Roman" w:hAnsi="Times New Roman" w:cs="Times New Roman"/>
                              <w:color w:val="000000" w:themeColor="text1"/>
                              <w:szCs w:val="24"/>
                            </w:rPr>
                            <w:t xml:space="preserve"> </w:t>
                          </w:r>
                          <w:r w:rsidR="0017561A" w:rsidRPr="00660618">
                            <w:rPr>
                              <w:rFonts w:ascii="Times New Roman" w:hAnsi="Times New Roman" w:cs="Times New Roman"/>
                              <w:color w:val="000000" w:themeColor="text1"/>
                              <w:szCs w:val="24"/>
                            </w:rPr>
                            <w:br/>
                          </w:r>
                          <w:r w:rsidR="00FF1FDF" w:rsidRPr="00660618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Cs w:val="24"/>
                            </w:rPr>
                            <w:t xml:space="preserve">(n = </w:t>
                          </w:r>
                          <w:r w:rsidR="00AF6077" w:rsidRPr="00660618">
                            <w:rPr>
                              <w:rFonts w:ascii="Times New Roman" w:hAnsi="Times New Roman" w:cs="Times New Roman"/>
                              <w:b/>
                              <w:bCs/>
                              <w:noProof/>
                              <w:color w:val="000000" w:themeColor="text1"/>
                              <w:szCs w:val="24"/>
                            </w:rPr>
                            <w:t>2</w:t>
                          </w:r>
                          <w:r w:rsidR="00FB2080">
                            <w:rPr>
                              <w:rFonts w:ascii="Times New Roman" w:hAnsi="Times New Roman" w:cs="Times New Roman"/>
                              <w:b/>
                              <w:bCs/>
                              <w:noProof/>
                              <w:color w:val="000000" w:themeColor="text1"/>
                              <w:szCs w:val="24"/>
                            </w:rPr>
                            <w:t>,</w:t>
                          </w:r>
                          <w:r w:rsidR="00AF6077" w:rsidRPr="00660618">
                            <w:rPr>
                              <w:rFonts w:ascii="Times New Roman" w:hAnsi="Times New Roman" w:cs="Times New Roman"/>
                              <w:b/>
                              <w:bCs/>
                              <w:noProof/>
                              <w:color w:val="000000" w:themeColor="text1"/>
                              <w:szCs w:val="24"/>
                            </w:rPr>
                            <w:t>264</w:t>
                          </w:r>
                          <w:r w:rsidR="00FF1FDF" w:rsidRPr="00660618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Cs w:val="24"/>
                            </w:rPr>
                            <w:t>)</w:t>
                          </w:r>
                        </w:p>
                      </w:txbxContent>
                    </v:textbox>
                  </v:roundrect>
                  <v:roundrect id="Rounded Rectangle 16" o:spid="_x0000_s1032" style="position:absolute;left:30281;top:25077;width:27082;height:9021;visibility:visible;mso-wrap-style:square;v-text-anchor:middle" arcsize="3365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" fillcolor="white [3212]" strokecolor="#4c658a" strokeweight="1.5pt">
                    <v:stroke joinstyle="miter"/>
                    <v:textbox>
                      <w:txbxContent>
                        <w:p w14:paraId="29A52095" w14:textId="29EEE61A" w:rsidR="00FF1FDF" w:rsidRPr="00660618" w:rsidRDefault="008E1C39" w:rsidP="00022162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Cs w:val="24"/>
                            </w:rPr>
                          </w:pPr>
                          <w:r w:rsidRPr="00660618">
                            <w:rPr>
                              <w:rFonts w:ascii="Times New Roman" w:hAnsi="Times New Roman" w:cs="Times New Roman"/>
                              <w:color w:val="000000" w:themeColor="text1"/>
                              <w:szCs w:val="24"/>
                            </w:rPr>
                            <w:t xml:space="preserve">Exclusion of participants </w:t>
                          </w:r>
                          <w:r w:rsidR="00DA5467" w:rsidRPr="00660618">
                            <w:rPr>
                              <w:rFonts w:ascii="Times New Roman" w:hAnsi="Times New Roman" w:cs="Times New Roman"/>
                              <w:color w:val="000000" w:themeColor="text1"/>
                              <w:szCs w:val="24"/>
                            </w:rPr>
                            <w:t>with date of diagnoses after inclusion in SCAPIS</w:t>
                          </w:r>
                          <w:r w:rsidR="00F427B4" w:rsidRPr="00660618">
                            <w:rPr>
                              <w:rFonts w:ascii="Times New Roman" w:hAnsi="Times New Roman" w:cs="Times New Roman"/>
                              <w:color w:val="000000" w:themeColor="text1"/>
                              <w:szCs w:val="24"/>
                            </w:rPr>
                            <w:t xml:space="preserve"> </w:t>
                          </w:r>
                          <w:r w:rsidR="00B81FCD" w:rsidRPr="00660618">
                            <w:rPr>
                              <w:rFonts w:ascii="Times New Roman" w:hAnsi="Times New Roman" w:cs="Times New Roman"/>
                              <w:color w:val="000000" w:themeColor="text1"/>
                              <w:szCs w:val="24"/>
                            </w:rPr>
                            <w:br/>
                          </w:r>
                          <w:r w:rsidR="00F427B4" w:rsidRPr="00660618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Cs w:val="24"/>
                            </w:rPr>
                            <w:t xml:space="preserve">(n = </w:t>
                          </w:r>
                          <w:r w:rsidR="00C32896" w:rsidRPr="00660618">
                            <w:rPr>
                              <w:rFonts w:ascii="Times New Roman" w:hAnsi="Times New Roman" w:cs="Times New Roman"/>
                              <w:b/>
                              <w:bCs/>
                              <w:noProof/>
                              <w:color w:val="000000" w:themeColor="text1"/>
                              <w:szCs w:val="24"/>
                            </w:rPr>
                            <w:t>65</w:t>
                          </w:r>
                          <w:r w:rsidR="00274CE0" w:rsidRPr="00660618">
                            <w:rPr>
                              <w:rFonts w:ascii="Times New Roman" w:hAnsi="Times New Roman" w:cs="Times New Roman"/>
                              <w:b/>
                              <w:bCs/>
                              <w:noProof/>
                              <w:color w:val="000000" w:themeColor="text1"/>
                              <w:szCs w:val="24"/>
                            </w:rPr>
                            <w:t>7</w:t>
                          </w:r>
                          <w:r w:rsidR="00F427B4" w:rsidRPr="00660618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Cs w:val="24"/>
                            </w:rPr>
                            <w:t>)</w:t>
                          </w:r>
                        </w:p>
                      </w:txbxContent>
                    </v:textbox>
                  </v:roundrect>
                </v:group>
                <v:roundrect id="Rounded Rectangle 18" o:spid="_x0000_s1033" style="position:absolute;left:1651;top:48895;width:24206;height:5715;visibility:visible;mso-wrap-style:square;v-text-anchor:middle" arcsize="338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" fillcolor="white [3212]" strokecolor="#4c658a" strokeweight="1.5pt">
                  <v:stroke joinstyle="miter"/>
                  <v:textbox>
                    <w:txbxContent>
                      <w:p w14:paraId="7E218AA8" w14:textId="6C866EE7" w:rsidR="00FF1FDF" w:rsidRPr="00660618" w:rsidRDefault="00D1041C" w:rsidP="0031248E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Cs w:val="24"/>
                          </w:rPr>
                        </w:pPr>
                        <w:r w:rsidRPr="00660618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>Participants</w:t>
                        </w:r>
                        <w:r w:rsidR="00FF1FDF" w:rsidRPr="00660618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 xml:space="preserve"> included</w:t>
                        </w:r>
                        <w:r w:rsidR="00906260" w:rsidRPr="00660618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 xml:space="preserve"> in the present study</w:t>
                        </w:r>
                        <w:r w:rsidR="00FF1FDF" w:rsidRPr="00660618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 xml:space="preserve"> </w:t>
                        </w:r>
                        <w:r w:rsidR="00FF1FDF" w:rsidRPr="00660618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Cs w:val="24"/>
                          </w:rPr>
                          <w:t xml:space="preserve">(n = </w:t>
                        </w:r>
                        <w:r w:rsidR="00906260" w:rsidRPr="00660618">
                          <w:rPr>
                            <w:rFonts w:ascii="Times New Roman" w:hAnsi="Times New Roman" w:cs="Times New Roman"/>
                            <w:b/>
                            <w:bCs/>
                            <w:noProof/>
                            <w:color w:val="000000" w:themeColor="text1"/>
                            <w:szCs w:val="24"/>
                          </w:rPr>
                          <w:t>1</w:t>
                        </w:r>
                        <w:r w:rsidR="00FB2080">
                          <w:rPr>
                            <w:rFonts w:ascii="Times New Roman" w:hAnsi="Times New Roman" w:cs="Times New Roman"/>
                            <w:b/>
                            <w:bCs/>
                            <w:noProof/>
                            <w:color w:val="000000" w:themeColor="text1"/>
                            <w:szCs w:val="24"/>
                          </w:rPr>
                          <w:t>,</w:t>
                        </w:r>
                        <w:r w:rsidR="0062430E" w:rsidRPr="00660618">
                          <w:rPr>
                            <w:rFonts w:ascii="Times New Roman" w:hAnsi="Times New Roman" w:cs="Times New Roman"/>
                            <w:b/>
                            <w:bCs/>
                            <w:noProof/>
                            <w:color w:val="000000" w:themeColor="text1"/>
                            <w:szCs w:val="24"/>
                          </w:rPr>
                          <w:t>4</w:t>
                        </w:r>
                        <w:r w:rsidR="00B103CC" w:rsidRPr="00660618">
                          <w:rPr>
                            <w:rFonts w:ascii="Times New Roman" w:hAnsi="Times New Roman" w:cs="Times New Roman"/>
                            <w:b/>
                            <w:bCs/>
                            <w:noProof/>
                            <w:color w:val="000000" w:themeColor="text1"/>
                            <w:szCs w:val="24"/>
                          </w:rPr>
                          <w:t>84</w:t>
                        </w:r>
                        <w:r w:rsidR="00FF1FDF" w:rsidRPr="00660618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Cs w:val="24"/>
                          </w:rPr>
                          <w:t>)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786611433" o:spid="_x0000_s1034" type="#_x0000_t32" style="position:absolute;left:13716;top:8636;width:1637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" strokecolor="#4c658a" strokeweight="1.5pt">
                  <v:stroke endarrow="open"/>
                </v:shape>
                <v:shape id="Straight Arrow Connector 1910414316" o:spid="_x0000_s1035" type="#_x0000_t32" style="position:absolute;left:13779;top:19050;width:0;height:539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" strokecolor="#4c658a" strokeweight="1.5pt">
                  <v:stroke endarrow="open"/>
                </v:shape>
                <v:shape id="Straight Arrow Connector 168864367" o:spid="_x0000_s1036" type="#_x0000_t32" style="position:absolute;left:13716;top:21717;width:1637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" strokecolor="#4c658a" strokeweight="1.5pt">
                  <v:stroke endarrow="open"/>
                </v:shape>
                <v:roundrect id="Rounded Rectangle 16" o:spid="_x0000_s1037" style="position:absolute;left:30226;top:28067;width:26924;height:8866;visibility:visible;mso-wrap-style:square;v-text-anchor:middle" arcsize="3365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" fillcolor="white [3212]" strokecolor="#4c658a" strokeweight="1.5pt">
                  <v:stroke joinstyle="miter"/>
                  <v:textbox>
                    <w:txbxContent>
                      <w:p w14:paraId="52716801" w14:textId="7818D75A" w:rsidR="00EF18F1" w:rsidRPr="00660618" w:rsidRDefault="00EF18F1" w:rsidP="00022162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</w:pPr>
                        <w:r w:rsidRPr="00660618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>Exclusion of participants with no CVD diagnosis</w:t>
                        </w:r>
                        <w:r w:rsidRPr="00660618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Cs w:val="24"/>
                          </w:rPr>
                          <w:t>)</w:t>
                        </w:r>
                        <w:r w:rsidR="006C1FDE" w:rsidRPr="00660618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Cs w:val="24"/>
                          </w:rPr>
                          <w:t xml:space="preserve"> </w:t>
                        </w:r>
                        <w:r w:rsidR="006C1FDE" w:rsidRPr="00660618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>and CVD diagnoses before the year 200</w:t>
                        </w:r>
                        <w:r w:rsidR="0037203C" w:rsidRPr="00660618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>0</w:t>
                        </w:r>
                        <w:r w:rsidR="009A33C7" w:rsidRPr="00660618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 xml:space="preserve"> </w:t>
                        </w:r>
                        <w:r w:rsidR="009A33C7" w:rsidRPr="00660618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Cs w:val="24"/>
                          </w:rPr>
                          <w:t>(n = 25</w:t>
                        </w:r>
                        <w:r w:rsidR="00FB2080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Cs w:val="24"/>
                          </w:rPr>
                          <w:t>,</w:t>
                        </w:r>
                        <w:r w:rsidR="009A33C7" w:rsidRPr="00660618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Cs w:val="24"/>
                          </w:rPr>
                          <w:t>749</w:t>
                        </w:r>
                        <w:r w:rsidR="000E677E" w:rsidRPr="00660618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Cs w:val="24"/>
                          </w:rPr>
                          <w:t>)</w:t>
                        </w:r>
                      </w:p>
                    </w:txbxContent>
                  </v:textbox>
                </v:roundrect>
                <v:shape id="Straight Arrow Connector 139038141" o:spid="_x0000_s1038" type="#_x0000_t32" style="position:absolute;left:13779;top:29464;width:0;height:539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" strokecolor="#4c658a" strokeweight="1.5pt">
                  <v:stroke endarrow="open"/>
                </v:shape>
                <v:shape id="Straight Arrow Connector 386642469" o:spid="_x0000_s1039" type="#_x0000_t32" style="position:absolute;left:13843;top:32004;width:1637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" strokecolor="#4c658a" strokeweight="1.5pt">
                  <v:stroke endarrow="open"/>
                </v:shape>
                <v:shape id="Straight Arrow Connector 1075958575" o:spid="_x0000_s1040" type="#_x0000_t32" style="position:absolute;left:13716;top:43434;width:1637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" strokecolor="#4c658a" strokeweight="1.5pt">
                  <v:stroke endarrow="open"/>
                </v:shape>
                <v:shape id="Straight Arrow Connector 351395404" o:spid="_x0000_s1041" type="#_x0000_t32" style="position:absolute;left:13779;top:4191;width:0;height:97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" strokecolor="#4c658a" strokeweight="1.5pt">
                  <v:stroke endarrow="open"/>
                </v:shape>
                <v:roundrect id="Rounded Rectangle 18" o:spid="_x0000_s1042" style="position:absolute;left:1778;width:24206;height:4800;visibility:visible;mso-wrap-style:square;v-text-anchor:middle" arcsize="338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" fillcolor="white [3212]" strokecolor="#4c658a" strokeweight="1.5pt">
                  <v:stroke joinstyle="miter"/>
                  <v:textbox>
                    <w:txbxContent>
                      <w:p w14:paraId="0506B8DD" w14:textId="27D19DED" w:rsidR="00FE53C8" w:rsidRPr="00660618" w:rsidRDefault="00FE53C8" w:rsidP="00FE53C8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</w:pPr>
                        <w:r w:rsidRPr="00660618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>Invited to participate in SCAPIS</w:t>
                        </w:r>
                        <w:r w:rsidR="007510BF" w:rsidRPr="00660618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br/>
                        </w:r>
                        <w:r w:rsidRPr="00660618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 xml:space="preserve"> </w:t>
                        </w:r>
                        <w:r w:rsidRPr="00660618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Cs w:val="24"/>
                          </w:rPr>
                          <w:t xml:space="preserve">(n = </w:t>
                        </w:r>
                        <w:r w:rsidRPr="00660618">
                          <w:rPr>
                            <w:rFonts w:ascii="Times New Roman" w:hAnsi="Times New Roman" w:cs="Times New Roman"/>
                            <w:b/>
                            <w:bCs/>
                            <w:noProof/>
                            <w:color w:val="000000" w:themeColor="text1"/>
                            <w:szCs w:val="24"/>
                          </w:rPr>
                          <w:t>59</w:t>
                        </w:r>
                        <w:r w:rsidR="00FB2080">
                          <w:rPr>
                            <w:rFonts w:ascii="Times New Roman" w:hAnsi="Times New Roman" w:cs="Times New Roman"/>
                            <w:b/>
                            <w:bCs/>
                            <w:noProof/>
                            <w:color w:val="000000" w:themeColor="text1"/>
                            <w:szCs w:val="24"/>
                          </w:rPr>
                          <w:t>,</w:t>
                        </w:r>
                        <w:r w:rsidRPr="00660618">
                          <w:rPr>
                            <w:rFonts w:ascii="Times New Roman" w:hAnsi="Times New Roman" w:cs="Times New Roman"/>
                            <w:b/>
                            <w:bCs/>
                            <w:noProof/>
                            <w:color w:val="000000" w:themeColor="text1"/>
                            <w:szCs w:val="24"/>
                          </w:rPr>
                          <w:t>909</w:t>
                        </w:r>
                        <w:r w:rsidRPr="00660618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Cs w:val="24"/>
                          </w:rPr>
                          <w:t>)</w:t>
                        </w:r>
                      </w:p>
                      <w:p w14:paraId="285C1282" w14:textId="51CB72FA" w:rsidR="00FE53C8" w:rsidRPr="00660618" w:rsidRDefault="00FE53C8" w:rsidP="00FE53C8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Cs w:val="24"/>
                          </w:rPr>
                        </w:pPr>
                      </w:p>
                    </w:txbxContent>
                  </v:textbox>
                </v:roundrect>
                <v:shape id="Straight Arrow Connector 586660811" o:spid="_x0000_s1043" type="#_x0000_t32" style="position:absolute;left:13779;top:40894;width:0;height:79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" strokecolor="#4c658a" strokeweight="1.5pt">
                  <v:stroke endarrow="open"/>
                </v:shape>
                <v:roundrect id="Rounded Rectangle 15" o:spid="_x0000_s1044" style="position:absolute;left:30226;top:5588;width:23256;height:6368;visibility:visible;mso-wrap-style:square;v-text-anchor:middle" arcsize="3365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" fillcolor="white [3212]" strokecolor="#4c658a" strokeweight="1.5pt">
                  <v:stroke joinstyle="miter"/>
                  <v:textbox>
                    <w:txbxContent>
                      <w:p w14:paraId="27605666" w14:textId="513EB4A9" w:rsidR="00DA37CE" w:rsidRPr="00660618" w:rsidRDefault="0010588E" w:rsidP="0010588E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</w:pPr>
                        <w:r w:rsidRPr="00660618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 xml:space="preserve">Declined or no response </w:t>
                        </w:r>
                        <w:r w:rsidRPr="00660618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br/>
                        </w:r>
                        <w:r w:rsidRPr="00660618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Cs w:val="24"/>
                          </w:rPr>
                          <w:t xml:space="preserve">(n = </w:t>
                        </w:r>
                        <w:r w:rsidRPr="00660618">
                          <w:rPr>
                            <w:rFonts w:ascii="Times New Roman" w:hAnsi="Times New Roman" w:cs="Times New Roman"/>
                            <w:b/>
                            <w:bCs/>
                            <w:noProof/>
                            <w:color w:val="000000" w:themeColor="text1"/>
                            <w:szCs w:val="24"/>
                          </w:rPr>
                          <w:t>29</w:t>
                        </w:r>
                        <w:r w:rsidR="00FB2080">
                          <w:rPr>
                            <w:rFonts w:ascii="Times New Roman" w:hAnsi="Times New Roman" w:cs="Times New Roman"/>
                            <w:b/>
                            <w:bCs/>
                            <w:noProof/>
                            <w:color w:val="000000" w:themeColor="text1"/>
                            <w:szCs w:val="24"/>
                          </w:rPr>
                          <w:t>,</w:t>
                        </w:r>
                        <w:r w:rsidRPr="00660618">
                          <w:rPr>
                            <w:rFonts w:ascii="Times New Roman" w:hAnsi="Times New Roman" w:cs="Times New Roman"/>
                            <w:b/>
                            <w:bCs/>
                            <w:noProof/>
                            <w:color w:val="000000" w:themeColor="text1"/>
                            <w:szCs w:val="24"/>
                          </w:rPr>
                          <w:t>755</w:t>
                        </w:r>
                        <w:r w:rsidRPr="00660618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Cs w:val="24"/>
                          </w:rPr>
                          <w:t>)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14:paraId="058C2FA4" w14:textId="5B25909A" w:rsidR="00FF1FDF" w:rsidRPr="00660618" w:rsidRDefault="00FF1FDF" w:rsidP="00FF1FD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6E0C4D2A" w14:textId="546569B8" w:rsidR="00FF1FDF" w:rsidRPr="00660618" w:rsidRDefault="00FF1FDF" w:rsidP="00FF1FD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Arial" w:hAnsi="Times New Roman" w:cs="Times New Roman"/>
          <w:color w:val="000000"/>
          <w:sz w:val="18"/>
          <w:szCs w:val="18"/>
        </w:rPr>
      </w:pPr>
    </w:p>
    <w:p w14:paraId="68F93300" w14:textId="19EC1DCC" w:rsidR="00FF1FDF" w:rsidRPr="00660618" w:rsidRDefault="00FF1FDF" w:rsidP="00FF1FDF">
      <w:pPr>
        <w:rPr>
          <w:rFonts w:ascii="Times New Roman" w:eastAsia="Arial" w:hAnsi="Times New Roman" w:cs="Times New Roman"/>
          <w:sz w:val="18"/>
          <w:szCs w:val="18"/>
        </w:rPr>
      </w:pPr>
    </w:p>
    <w:p w14:paraId="3B2672D3" w14:textId="342756C3" w:rsidR="00FF1FDF" w:rsidRPr="00660618" w:rsidRDefault="00FF1FDF" w:rsidP="00FF1FDF">
      <w:pPr>
        <w:rPr>
          <w:rFonts w:ascii="Times New Roman" w:eastAsia="Arial" w:hAnsi="Times New Roman" w:cs="Times New Roman"/>
          <w:sz w:val="18"/>
          <w:szCs w:val="18"/>
        </w:rPr>
      </w:pPr>
    </w:p>
    <w:p w14:paraId="4D0FCABD" w14:textId="59E4E037" w:rsidR="00FF1FDF" w:rsidRPr="00660618" w:rsidRDefault="00FF1FDF" w:rsidP="00FF1FDF">
      <w:pPr>
        <w:rPr>
          <w:rFonts w:ascii="Times New Roman" w:eastAsia="Arial" w:hAnsi="Times New Roman" w:cs="Times New Roman"/>
          <w:sz w:val="18"/>
          <w:szCs w:val="18"/>
        </w:rPr>
      </w:pPr>
    </w:p>
    <w:p w14:paraId="71E19670" w14:textId="482C346E" w:rsidR="00FF1FDF" w:rsidRPr="00660618" w:rsidRDefault="00FF1FDF" w:rsidP="00FF1FDF">
      <w:pPr>
        <w:rPr>
          <w:rFonts w:ascii="Times New Roman" w:eastAsia="Arial" w:hAnsi="Times New Roman" w:cs="Times New Roman"/>
          <w:sz w:val="18"/>
          <w:szCs w:val="18"/>
        </w:rPr>
      </w:pPr>
    </w:p>
    <w:p w14:paraId="76554876" w14:textId="08F41BCC" w:rsidR="00FF1FDF" w:rsidRPr="00660618" w:rsidRDefault="00FF1FDF" w:rsidP="00FF1FDF">
      <w:pPr>
        <w:rPr>
          <w:rFonts w:ascii="Times New Roman" w:eastAsia="Arial" w:hAnsi="Times New Roman" w:cs="Times New Roman"/>
          <w:sz w:val="18"/>
          <w:szCs w:val="18"/>
        </w:rPr>
      </w:pPr>
    </w:p>
    <w:p w14:paraId="40C9C7C9" w14:textId="25E20786" w:rsidR="00FF1FDF" w:rsidRPr="00660618" w:rsidRDefault="00FF1FDF" w:rsidP="00FF1FDF">
      <w:pPr>
        <w:rPr>
          <w:rFonts w:ascii="Times New Roman" w:eastAsia="Arial" w:hAnsi="Times New Roman" w:cs="Times New Roman"/>
          <w:sz w:val="18"/>
          <w:szCs w:val="18"/>
        </w:rPr>
      </w:pPr>
    </w:p>
    <w:p w14:paraId="180239AC" w14:textId="4FBF0D37" w:rsidR="00FF1FDF" w:rsidRPr="00660618" w:rsidRDefault="00FF1FDF" w:rsidP="00FF1FDF">
      <w:pPr>
        <w:rPr>
          <w:rFonts w:ascii="Times New Roman" w:eastAsia="Arial" w:hAnsi="Times New Roman" w:cs="Times New Roman"/>
          <w:sz w:val="18"/>
          <w:szCs w:val="18"/>
        </w:rPr>
      </w:pPr>
    </w:p>
    <w:p w14:paraId="286B322F" w14:textId="71E65F1C" w:rsidR="00FF1FDF" w:rsidRPr="00660618" w:rsidRDefault="00FF1FDF" w:rsidP="00FF1FDF">
      <w:pPr>
        <w:rPr>
          <w:rFonts w:ascii="Times New Roman" w:eastAsia="Arial" w:hAnsi="Times New Roman" w:cs="Times New Roman"/>
          <w:sz w:val="18"/>
          <w:szCs w:val="18"/>
        </w:rPr>
      </w:pPr>
    </w:p>
    <w:p w14:paraId="3370FF7B" w14:textId="016A675F" w:rsidR="00FF1FDF" w:rsidRPr="00660618" w:rsidRDefault="00FF1FDF" w:rsidP="00FF1FDF">
      <w:pPr>
        <w:rPr>
          <w:rFonts w:ascii="Times New Roman" w:eastAsia="Arial" w:hAnsi="Times New Roman" w:cs="Times New Roman"/>
          <w:sz w:val="18"/>
          <w:szCs w:val="18"/>
        </w:rPr>
      </w:pPr>
    </w:p>
    <w:p w14:paraId="1105D353" w14:textId="2AEA4F9D" w:rsidR="00FF1FDF" w:rsidRPr="00660618" w:rsidRDefault="00FF1FDF" w:rsidP="00FF1FDF">
      <w:pPr>
        <w:rPr>
          <w:rFonts w:ascii="Times New Roman" w:eastAsia="Arial" w:hAnsi="Times New Roman" w:cs="Times New Roman"/>
          <w:sz w:val="18"/>
          <w:szCs w:val="18"/>
        </w:rPr>
      </w:pPr>
    </w:p>
    <w:p w14:paraId="2788CF20" w14:textId="045318E3" w:rsidR="00FF1FDF" w:rsidRPr="00660618" w:rsidRDefault="00FF1FDF" w:rsidP="00FF1FDF">
      <w:pPr>
        <w:rPr>
          <w:rFonts w:ascii="Times New Roman" w:eastAsia="Arial" w:hAnsi="Times New Roman" w:cs="Times New Roman"/>
          <w:sz w:val="18"/>
          <w:szCs w:val="18"/>
        </w:rPr>
      </w:pPr>
    </w:p>
    <w:p w14:paraId="467ECC67" w14:textId="0E167E21" w:rsidR="00FF1FDF" w:rsidRPr="00660618" w:rsidRDefault="00FF1FDF" w:rsidP="00FF1FDF">
      <w:pPr>
        <w:rPr>
          <w:rFonts w:ascii="Times New Roman" w:eastAsia="Arial" w:hAnsi="Times New Roman" w:cs="Times New Roman"/>
          <w:sz w:val="18"/>
          <w:szCs w:val="18"/>
        </w:rPr>
      </w:pPr>
    </w:p>
    <w:p w14:paraId="097453BA" w14:textId="7588CFEB" w:rsidR="00FF1FDF" w:rsidRPr="00660618" w:rsidRDefault="00FF1FDF" w:rsidP="00FF1FDF">
      <w:pPr>
        <w:rPr>
          <w:rFonts w:ascii="Times New Roman" w:eastAsia="Arial" w:hAnsi="Times New Roman" w:cs="Times New Roman"/>
          <w:sz w:val="18"/>
          <w:szCs w:val="18"/>
        </w:rPr>
      </w:pPr>
    </w:p>
    <w:p w14:paraId="4EBCC4E9" w14:textId="5335DC44" w:rsidR="00FF1FDF" w:rsidRPr="00660618" w:rsidRDefault="00FF1FDF" w:rsidP="00FF1FDF">
      <w:pPr>
        <w:rPr>
          <w:rFonts w:ascii="Times New Roman" w:eastAsia="Arial" w:hAnsi="Times New Roman" w:cs="Times New Roman"/>
          <w:sz w:val="18"/>
          <w:szCs w:val="18"/>
        </w:rPr>
      </w:pPr>
    </w:p>
    <w:p w14:paraId="3ADAFD48" w14:textId="3AAB84E7" w:rsidR="00FF1FDF" w:rsidRPr="00660618" w:rsidRDefault="00FF1FDF" w:rsidP="00FF1FDF">
      <w:pPr>
        <w:rPr>
          <w:rFonts w:ascii="Times New Roman" w:eastAsia="Arial" w:hAnsi="Times New Roman" w:cs="Times New Roman"/>
          <w:sz w:val="18"/>
          <w:szCs w:val="18"/>
        </w:rPr>
      </w:pPr>
    </w:p>
    <w:p w14:paraId="7E337670" w14:textId="2ABA4405" w:rsidR="00FF1FDF" w:rsidRPr="00660618" w:rsidRDefault="00FF1FDF" w:rsidP="00FF1FDF">
      <w:pPr>
        <w:rPr>
          <w:rFonts w:ascii="Times New Roman" w:eastAsia="Arial" w:hAnsi="Times New Roman" w:cs="Times New Roman"/>
          <w:sz w:val="18"/>
          <w:szCs w:val="18"/>
        </w:rPr>
      </w:pPr>
    </w:p>
    <w:p w14:paraId="1753AB3D" w14:textId="350E1DC7" w:rsidR="00FF1FDF" w:rsidRPr="00660618" w:rsidRDefault="00FF1FDF" w:rsidP="00FF1FDF">
      <w:pPr>
        <w:rPr>
          <w:rFonts w:ascii="Times New Roman" w:eastAsia="Arial" w:hAnsi="Times New Roman" w:cs="Times New Roman"/>
          <w:sz w:val="18"/>
          <w:szCs w:val="18"/>
        </w:rPr>
      </w:pPr>
    </w:p>
    <w:p w14:paraId="7FDD0312" w14:textId="0080A8D8" w:rsidR="00FF1FDF" w:rsidRPr="00660618" w:rsidRDefault="00FF1FDF" w:rsidP="00FF1FDF">
      <w:pPr>
        <w:rPr>
          <w:rFonts w:ascii="Times New Roman" w:eastAsia="Arial" w:hAnsi="Times New Roman" w:cs="Times New Roman"/>
          <w:sz w:val="18"/>
          <w:szCs w:val="18"/>
        </w:rPr>
      </w:pPr>
    </w:p>
    <w:p w14:paraId="5CCBC76B" w14:textId="4A74C87A" w:rsidR="00FF1FDF" w:rsidRPr="00660618" w:rsidRDefault="00FF1FDF" w:rsidP="00FF1FDF">
      <w:pPr>
        <w:rPr>
          <w:rFonts w:ascii="Times New Roman" w:eastAsia="Arial" w:hAnsi="Times New Roman" w:cs="Times New Roman"/>
          <w:sz w:val="18"/>
          <w:szCs w:val="18"/>
        </w:rPr>
      </w:pPr>
    </w:p>
    <w:p w14:paraId="06026672" w14:textId="01DC5B59" w:rsidR="00FF1FDF" w:rsidRPr="00660618" w:rsidRDefault="00FF1FDF" w:rsidP="00FF1FDF">
      <w:pPr>
        <w:rPr>
          <w:rFonts w:ascii="Times New Roman" w:eastAsia="Arial" w:hAnsi="Times New Roman" w:cs="Times New Roman"/>
          <w:sz w:val="18"/>
          <w:szCs w:val="18"/>
        </w:rPr>
      </w:pPr>
    </w:p>
    <w:p w14:paraId="4DE445CB" w14:textId="77777777" w:rsidR="005D49A4" w:rsidRDefault="005D49A4" w:rsidP="00FF1FDF">
      <w:pPr>
        <w:rPr>
          <w:rFonts w:ascii="Times New Roman" w:eastAsia="Arial" w:hAnsi="Times New Roman" w:cs="Times New Roman"/>
          <w:b/>
          <w:bCs/>
          <w:sz w:val="20"/>
          <w:szCs w:val="20"/>
        </w:rPr>
      </w:pPr>
    </w:p>
    <w:p w14:paraId="10064B40" w14:textId="55F52A28" w:rsidR="00FF1FDF" w:rsidRPr="00386CF7" w:rsidRDefault="008B05A6" w:rsidP="00FF1FDF">
      <w:pPr>
        <w:rPr>
          <w:rFonts w:ascii="Times New Roman" w:eastAsia="Arial" w:hAnsi="Times New Roman" w:cs="Times New Roman"/>
          <w:szCs w:val="24"/>
        </w:rPr>
      </w:pPr>
      <w:r w:rsidRPr="00386CF7">
        <w:rPr>
          <w:rFonts w:ascii="Times New Roman" w:eastAsia="Arial" w:hAnsi="Times New Roman" w:cs="Times New Roman"/>
          <w:b/>
          <w:bCs/>
          <w:szCs w:val="24"/>
        </w:rPr>
        <w:t>S1 fig</w:t>
      </w:r>
      <w:r w:rsidR="00FF1FDF" w:rsidRPr="00386CF7">
        <w:rPr>
          <w:rFonts w:ascii="Times New Roman" w:eastAsia="Arial" w:hAnsi="Times New Roman" w:cs="Times New Roman"/>
          <w:szCs w:val="24"/>
        </w:rPr>
        <w:t xml:space="preserve">: </w:t>
      </w:r>
      <w:r w:rsidR="0075364A" w:rsidRPr="00386CF7">
        <w:rPr>
          <w:rFonts w:ascii="Times New Roman" w:eastAsia="Arial" w:hAnsi="Times New Roman" w:cs="Times New Roman"/>
          <w:szCs w:val="24"/>
        </w:rPr>
        <w:t>F</w:t>
      </w:r>
      <w:r w:rsidR="00FF1FDF" w:rsidRPr="00386CF7">
        <w:rPr>
          <w:rFonts w:ascii="Times New Roman" w:eastAsia="Arial" w:hAnsi="Times New Roman" w:cs="Times New Roman"/>
          <w:szCs w:val="24"/>
        </w:rPr>
        <w:t>lowchart</w:t>
      </w:r>
      <w:r w:rsidR="0075364A" w:rsidRPr="00386CF7">
        <w:rPr>
          <w:rFonts w:ascii="Times New Roman" w:eastAsia="Arial" w:hAnsi="Times New Roman" w:cs="Times New Roman"/>
          <w:szCs w:val="24"/>
        </w:rPr>
        <w:t xml:space="preserve"> of participant inclusion</w:t>
      </w:r>
      <w:r w:rsidRPr="00386CF7">
        <w:rPr>
          <w:rFonts w:ascii="Times New Roman" w:eastAsia="Arial" w:hAnsi="Times New Roman" w:cs="Times New Roman"/>
          <w:szCs w:val="24"/>
        </w:rPr>
        <w:t>.</w:t>
      </w:r>
    </w:p>
    <w:p w14:paraId="1A5FC7F6" w14:textId="77777777" w:rsidR="00084731" w:rsidRPr="00660618" w:rsidRDefault="00084731" w:rsidP="00FF1FDF">
      <w:pPr>
        <w:rPr>
          <w:rFonts w:ascii="Times New Roman" w:hAnsi="Times New Roman" w:cs="Times New Roman"/>
        </w:rPr>
      </w:pPr>
    </w:p>
    <w:sectPr w:rsidR="00084731" w:rsidRPr="00660618" w:rsidSect="00F404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ayMLW0MDI3MzIytLBQ0lEKTi0uzszPAykwrQUArgyuIywAAAA="/>
  </w:docVars>
  <w:rsids>
    <w:rsidRoot w:val="00863C80"/>
    <w:rsid w:val="00022162"/>
    <w:rsid w:val="000369DC"/>
    <w:rsid w:val="0008086A"/>
    <w:rsid w:val="00084731"/>
    <w:rsid w:val="000C37CC"/>
    <w:rsid w:val="000D0619"/>
    <w:rsid w:val="000D14DE"/>
    <w:rsid w:val="000D2248"/>
    <w:rsid w:val="000E677E"/>
    <w:rsid w:val="0010588E"/>
    <w:rsid w:val="00107145"/>
    <w:rsid w:val="001103E6"/>
    <w:rsid w:val="0017561A"/>
    <w:rsid w:val="00211074"/>
    <w:rsid w:val="00237A37"/>
    <w:rsid w:val="0024027E"/>
    <w:rsid w:val="00247925"/>
    <w:rsid w:val="00262065"/>
    <w:rsid w:val="00274CE0"/>
    <w:rsid w:val="002C1A20"/>
    <w:rsid w:val="002C36A6"/>
    <w:rsid w:val="002E53D5"/>
    <w:rsid w:val="0031248E"/>
    <w:rsid w:val="00321BCB"/>
    <w:rsid w:val="0036292E"/>
    <w:rsid w:val="0037203C"/>
    <w:rsid w:val="00386CF7"/>
    <w:rsid w:val="003B0D57"/>
    <w:rsid w:val="003E1D5A"/>
    <w:rsid w:val="004027C2"/>
    <w:rsid w:val="00407149"/>
    <w:rsid w:val="00412416"/>
    <w:rsid w:val="00413C3E"/>
    <w:rsid w:val="00462FDD"/>
    <w:rsid w:val="00463063"/>
    <w:rsid w:val="00493A39"/>
    <w:rsid w:val="004B0B42"/>
    <w:rsid w:val="004D4056"/>
    <w:rsid w:val="004D5C15"/>
    <w:rsid w:val="005535D6"/>
    <w:rsid w:val="00591AB8"/>
    <w:rsid w:val="005D49A4"/>
    <w:rsid w:val="005F4C0B"/>
    <w:rsid w:val="00611DB9"/>
    <w:rsid w:val="0061306D"/>
    <w:rsid w:val="0062430E"/>
    <w:rsid w:val="00660618"/>
    <w:rsid w:val="00680113"/>
    <w:rsid w:val="00691350"/>
    <w:rsid w:val="006B56B9"/>
    <w:rsid w:val="006C1FDE"/>
    <w:rsid w:val="006C6B34"/>
    <w:rsid w:val="007510BF"/>
    <w:rsid w:val="0075364A"/>
    <w:rsid w:val="007644B6"/>
    <w:rsid w:val="007A3C01"/>
    <w:rsid w:val="00842BB3"/>
    <w:rsid w:val="00862063"/>
    <w:rsid w:val="00863C80"/>
    <w:rsid w:val="008762C2"/>
    <w:rsid w:val="00884C12"/>
    <w:rsid w:val="008B05A6"/>
    <w:rsid w:val="008E1C39"/>
    <w:rsid w:val="008F37F4"/>
    <w:rsid w:val="00906260"/>
    <w:rsid w:val="0093238F"/>
    <w:rsid w:val="0093597D"/>
    <w:rsid w:val="00945D66"/>
    <w:rsid w:val="009517B5"/>
    <w:rsid w:val="00965D47"/>
    <w:rsid w:val="009A33C7"/>
    <w:rsid w:val="009D5E61"/>
    <w:rsid w:val="00A13838"/>
    <w:rsid w:val="00A324C9"/>
    <w:rsid w:val="00AA1021"/>
    <w:rsid w:val="00AB4292"/>
    <w:rsid w:val="00AB5264"/>
    <w:rsid w:val="00AB6A6A"/>
    <w:rsid w:val="00AF6077"/>
    <w:rsid w:val="00B103CC"/>
    <w:rsid w:val="00B81FCD"/>
    <w:rsid w:val="00BB02AC"/>
    <w:rsid w:val="00BC2562"/>
    <w:rsid w:val="00BD1AFF"/>
    <w:rsid w:val="00BD24DC"/>
    <w:rsid w:val="00BE627D"/>
    <w:rsid w:val="00C21341"/>
    <w:rsid w:val="00C32896"/>
    <w:rsid w:val="00C377B9"/>
    <w:rsid w:val="00C53DC5"/>
    <w:rsid w:val="00CE7122"/>
    <w:rsid w:val="00D1041C"/>
    <w:rsid w:val="00D53E99"/>
    <w:rsid w:val="00D61B28"/>
    <w:rsid w:val="00D71AA8"/>
    <w:rsid w:val="00D77632"/>
    <w:rsid w:val="00DA0364"/>
    <w:rsid w:val="00DA37CE"/>
    <w:rsid w:val="00DA5467"/>
    <w:rsid w:val="00DE1249"/>
    <w:rsid w:val="00DE5E69"/>
    <w:rsid w:val="00E243C1"/>
    <w:rsid w:val="00E44BA7"/>
    <w:rsid w:val="00EB0FDB"/>
    <w:rsid w:val="00EC19DD"/>
    <w:rsid w:val="00ED5E0F"/>
    <w:rsid w:val="00EF18F1"/>
    <w:rsid w:val="00EF29CE"/>
    <w:rsid w:val="00F15F30"/>
    <w:rsid w:val="00F229DE"/>
    <w:rsid w:val="00F36874"/>
    <w:rsid w:val="00F404E0"/>
    <w:rsid w:val="00F427B4"/>
    <w:rsid w:val="00F51604"/>
    <w:rsid w:val="00F978B3"/>
    <w:rsid w:val="00FB2080"/>
    <w:rsid w:val="00FC3E09"/>
    <w:rsid w:val="00FE0EB5"/>
    <w:rsid w:val="00FE53C8"/>
    <w:rsid w:val="00FF1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E14E45"/>
  <w15:chartTrackingRefBased/>
  <w15:docId w15:val="{F9175B47-A58D-4DAD-8511-DACEF665A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 Display" w:eastAsiaTheme="minorHAnsi" w:hAnsi="Aptos Display" w:cs="Cordia New"/>
        <w:sz w:val="24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FDF"/>
  </w:style>
  <w:style w:type="paragraph" w:styleId="Heading1">
    <w:name w:val="heading 1"/>
    <w:basedOn w:val="Normal"/>
    <w:next w:val="Normal"/>
    <w:link w:val="Heading1Char"/>
    <w:uiPriority w:val="9"/>
    <w:qFormat/>
    <w:rsid w:val="00863C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B032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3C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B032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3C8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B032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3C8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B032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3C8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B032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3C8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3C8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3C8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3C8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5F4C0B"/>
    <w:pPr>
      <w:spacing w:after="0" w:line="360" w:lineRule="auto"/>
      <w:ind w:left="720" w:hanging="720"/>
    </w:pPr>
  </w:style>
  <w:style w:type="character" w:customStyle="1" w:styleId="Heading1Char">
    <w:name w:val="Heading 1 Char"/>
    <w:basedOn w:val="DefaultParagraphFont"/>
    <w:link w:val="Heading1"/>
    <w:uiPriority w:val="9"/>
    <w:rsid w:val="00863C80"/>
    <w:rPr>
      <w:rFonts w:asciiTheme="majorHAnsi" w:eastAsiaTheme="majorEastAsia" w:hAnsiTheme="majorHAnsi" w:cstheme="majorBidi"/>
      <w:color w:val="3B032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3C80"/>
    <w:rPr>
      <w:rFonts w:asciiTheme="majorHAnsi" w:eastAsiaTheme="majorEastAsia" w:hAnsiTheme="majorHAnsi" w:cstheme="majorBidi"/>
      <w:color w:val="3B032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3C80"/>
    <w:rPr>
      <w:rFonts w:asciiTheme="minorHAnsi" w:eastAsiaTheme="majorEastAsia" w:hAnsiTheme="minorHAnsi" w:cstheme="majorBidi"/>
      <w:color w:val="3B032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3C80"/>
    <w:rPr>
      <w:rFonts w:asciiTheme="minorHAnsi" w:eastAsiaTheme="majorEastAsia" w:hAnsiTheme="minorHAnsi" w:cstheme="majorBidi"/>
      <w:i/>
      <w:iCs/>
      <w:color w:val="3B032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3C80"/>
    <w:rPr>
      <w:rFonts w:asciiTheme="minorHAnsi" w:eastAsiaTheme="majorEastAsia" w:hAnsiTheme="minorHAnsi" w:cstheme="majorBidi"/>
      <w:color w:val="3B032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3C8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3C8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3C8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3C8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3C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3C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C8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3C8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3C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3C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3C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3C80"/>
    <w:rPr>
      <w:i/>
      <w:iCs/>
      <w:color w:val="3B032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3C80"/>
    <w:pPr>
      <w:pBdr>
        <w:top w:val="single" w:sz="4" w:space="10" w:color="3B0325" w:themeColor="accent1" w:themeShade="BF"/>
        <w:bottom w:val="single" w:sz="4" w:space="10" w:color="3B0325" w:themeColor="accent1" w:themeShade="BF"/>
      </w:pBdr>
      <w:spacing w:before="360" w:after="360"/>
      <w:ind w:left="864" w:right="864"/>
      <w:jc w:val="center"/>
    </w:pPr>
    <w:rPr>
      <w:i/>
      <w:iCs/>
      <w:color w:val="3B032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3C80"/>
    <w:rPr>
      <w:i/>
      <w:iCs/>
      <w:color w:val="3B032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3C80"/>
    <w:rPr>
      <w:b/>
      <w:bCs/>
      <w:smallCaps/>
      <w:color w:val="3B032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F0433"/>
      </a:accent1>
      <a:accent2>
        <a:srgbClr val="FF876F"/>
      </a:accent2>
      <a:accent3>
        <a:srgbClr val="870052"/>
      </a:accent3>
      <a:accent4>
        <a:srgbClr val="FFDDD6"/>
      </a:accent4>
      <a:accent5>
        <a:srgbClr val="4DB5BC"/>
      </a:accent5>
      <a:accent6>
        <a:srgbClr val="CCEBED"/>
      </a:accent6>
      <a:hlink>
        <a:srgbClr val="870052"/>
      </a:hlink>
      <a:folHlink>
        <a:srgbClr val="C490AA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2</TotalTime>
  <Pages>1</Pages>
  <Words>10</Words>
  <Characters>60</Characters>
  <Application>Microsoft Office Word</Application>
  <DocSecurity>0</DocSecurity>
  <Lines>1</Lines>
  <Paragraphs>1</Paragraphs>
  <ScaleCrop>false</ScaleCrop>
  <Company/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na König</dc:creator>
  <cp:keywords/>
  <dc:description/>
  <cp:lastModifiedBy>Philip von Rosen</cp:lastModifiedBy>
  <cp:revision>109</cp:revision>
  <dcterms:created xsi:type="dcterms:W3CDTF">2026-01-19T08:46:00Z</dcterms:created>
  <dcterms:modified xsi:type="dcterms:W3CDTF">2026-05-27T18:26:00Z</dcterms:modified>
</cp:coreProperties>
</file>